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0D09D" w14:textId="7C487365" w:rsidR="007B64A6" w:rsidRPr="006857A5" w:rsidRDefault="00414BF3" w:rsidP="006857A5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>Supplementary</w:t>
      </w:r>
      <w:r w:rsidR="006857A5" w:rsidRPr="006857A5">
        <w:rPr>
          <w:b/>
          <w:bCs/>
        </w:rPr>
        <w:t xml:space="preserve"> </w:t>
      </w:r>
      <w:r w:rsidR="007B64A6" w:rsidRPr="006857A5">
        <w:rPr>
          <w:b/>
          <w:bCs/>
        </w:rPr>
        <w:t xml:space="preserve">Table </w:t>
      </w:r>
      <w:r w:rsidR="00A170BE">
        <w:rPr>
          <w:b/>
          <w:bCs/>
        </w:rPr>
        <w:t>4</w:t>
      </w:r>
      <w:r w:rsidR="007B64A6" w:rsidRPr="006857A5">
        <w:rPr>
          <w:b/>
          <w:bCs/>
        </w:rPr>
        <w:t>.</w:t>
      </w:r>
      <w:r w:rsidR="007B64A6" w:rsidRPr="006857A5">
        <w:rPr>
          <w:rFonts w:eastAsia="Calibri"/>
          <w:lang w:eastAsia="en-US"/>
        </w:rPr>
        <w:t xml:space="preserve"> </w:t>
      </w:r>
      <w:r w:rsidR="007B64A6" w:rsidRPr="006857A5">
        <w:rPr>
          <w:b/>
          <w:bCs/>
        </w:rPr>
        <w:t xml:space="preserve">The resistance profile and </w:t>
      </w:r>
      <w:r w:rsidR="00EA680F">
        <w:rPr>
          <w:b/>
          <w:bCs/>
        </w:rPr>
        <w:t xml:space="preserve">the </w:t>
      </w:r>
      <w:r w:rsidR="007B64A6" w:rsidRPr="006857A5">
        <w:rPr>
          <w:b/>
          <w:bCs/>
        </w:rPr>
        <w:t xml:space="preserve">source of </w:t>
      </w:r>
      <w:r w:rsidR="00EA680F">
        <w:rPr>
          <w:b/>
          <w:bCs/>
        </w:rPr>
        <w:t xml:space="preserve">the </w:t>
      </w:r>
      <w:r w:rsidR="007B64A6" w:rsidRPr="006857A5">
        <w:rPr>
          <w:b/>
          <w:bCs/>
        </w:rPr>
        <w:t>selected isolates (n=72</w:t>
      </w:r>
      <w:r w:rsidR="006857A5" w:rsidRPr="006857A5">
        <w:rPr>
          <w:b/>
          <w:bCs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2"/>
        <w:gridCol w:w="627"/>
        <w:gridCol w:w="627"/>
        <w:gridCol w:w="627"/>
        <w:gridCol w:w="627"/>
        <w:gridCol w:w="637"/>
        <w:gridCol w:w="627"/>
        <w:gridCol w:w="616"/>
        <w:gridCol w:w="637"/>
        <w:gridCol w:w="597"/>
        <w:gridCol w:w="616"/>
        <w:gridCol w:w="637"/>
        <w:gridCol w:w="637"/>
        <w:gridCol w:w="637"/>
        <w:gridCol w:w="637"/>
        <w:gridCol w:w="637"/>
        <w:gridCol w:w="567"/>
        <w:gridCol w:w="567"/>
        <w:gridCol w:w="567"/>
        <w:gridCol w:w="1361"/>
        <w:gridCol w:w="1304"/>
      </w:tblGrid>
      <w:tr w:rsidR="00AD4B00" w:rsidRPr="00B119B2" w14:paraId="7BB7ADDF" w14:textId="77777777" w:rsidTr="00921EB4">
        <w:trPr>
          <w:trHeight w:val="20"/>
          <w:jc w:val="center"/>
        </w:trPr>
        <w:tc>
          <w:tcPr>
            <w:tcW w:w="0" w:type="auto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08F0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  <w:t>Resistance phenotyp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87048" w14:textId="77777777" w:rsidR="00AD4B00" w:rsidRPr="00B119B2" w:rsidRDefault="00AD4B00" w:rsidP="00B11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  <w:t>No. of</w:t>
            </w:r>
          </w:p>
          <w:p w14:paraId="450D08D7" w14:textId="01C12AE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  <w:t>isolat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90A9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US"/>
              </w:rPr>
              <w:t>Isolates source</w:t>
            </w:r>
          </w:p>
        </w:tc>
      </w:tr>
      <w:tr w:rsidR="00AD4B00" w:rsidRPr="00B119B2" w14:paraId="543B88F9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499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BA6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5F0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12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036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288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AFA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218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616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B38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4F6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6C0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DA9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172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A29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554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DB3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615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EFD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213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019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</w:tr>
      <w:tr w:rsidR="00AD4B00" w:rsidRPr="00B119B2" w14:paraId="4D283668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A75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FAF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C1D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803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792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79D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9D8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FFA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2A1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422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6F3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A98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99A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7D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2D9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F66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C33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B68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474F" w14:textId="2CFAA4D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707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C1F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6 B, 3 W, 1 U</w:t>
            </w:r>
          </w:p>
        </w:tc>
      </w:tr>
      <w:tr w:rsidR="00AD4B00" w:rsidRPr="00B119B2" w14:paraId="77C55317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174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2DC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FD9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21D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ED2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EC0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CA9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CFB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20B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AF8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67F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8F4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A6D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C4F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6A4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207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7CA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0EAC" w14:textId="26935D3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CDED" w14:textId="7E6C0A4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D71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469A" w14:textId="11D2427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089374E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8EB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078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76B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59C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D96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CB9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508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C5C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07E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752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D29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2BD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BA2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95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C52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1D0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3D0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5147" w14:textId="4A4BD95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C8B1" w14:textId="5ADECFB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F51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FF9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, S</w:t>
            </w:r>
          </w:p>
        </w:tc>
      </w:tr>
      <w:tr w:rsidR="00AD4B00" w:rsidRPr="00B119B2" w14:paraId="00C2E754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F0C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C05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8C1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6C8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61E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426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CD8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7E0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3DF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21F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F17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C35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808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A32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C14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47F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BF64" w14:textId="30D2FD1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4D2C" w14:textId="294426E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75C3" w14:textId="3694898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9F7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9794" w14:textId="7B6D3A0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33E37BD7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3D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F6B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88D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78B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52F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321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287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53F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538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B84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81D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135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D2F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D43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6D8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721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AFF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D891" w14:textId="28577ED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2F35" w14:textId="3FAA2B1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D9E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17A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 B, 3 W</w:t>
            </w:r>
          </w:p>
        </w:tc>
      </w:tr>
      <w:tr w:rsidR="00AD4B00" w:rsidRPr="00B119B2" w14:paraId="03D0658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C6C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0B8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F85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802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D10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AFD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EBC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C92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A10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5F4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858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731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701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967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718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271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29F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F02B" w14:textId="7E44E10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97DC" w14:textId="3379E68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9EA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1ED3" w14:textId="668D447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U</w:t>
            </w:r>
          </w:p>
        </w:tc>
      </w:tr>
      <w:tr w:rsidR="00AD4B00" w:rsidRPr="00B119B2" w14:paraId="790A18EC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0D4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A58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F73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1A1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F2C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814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25E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259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1D3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C1D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EA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E12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145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4DE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AFB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R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E14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X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C8D8" w14:textId="5488ACB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F523" w14:textId="1A571C1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46C" w14:textId="1ADD3A8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FB8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6D84" w14:textId="341B324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</w:t>
            </w:r>
          </w:p>
        </w:tc>
      </w:tr>
      <w:tr w:rsidR="00AD4B00" w:rsidRPr="00B119B2" w14:paraId="71A66A3D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09E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B5C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B61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1EF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D3A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8DE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D2F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790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974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4BE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8C9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D10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C92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801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983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859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BA03" w14:textId="12646A1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DBF0" w14:textId="3147CDB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274F" w14:textId="2AAB2CD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C01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FE23" w14:textId="03E3DB4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243ABAF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AB1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277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A3C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B3F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2C4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6AF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A6D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948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C40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E5A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E6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4AA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2AA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532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32F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11F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CBBD" w14:textId="5760A60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C74F" w14:textId="31CD8BC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FDA4" w14:textId="3578C84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2B2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832A" w14:textId="75A759D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5E9BB283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BEB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7D2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BD3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0F5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736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6CF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45A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B57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A7B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CE0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C56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BDD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529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8A2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B45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F2E1" w14:textId="302DE94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8A31" w14:textId="6C5B9C9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355E" w14:textId="11941FF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4080" w14:textId="7A9BBE3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30D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6BE4" w14:textId="43DD429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4A027C2F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3DA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4BD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393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14A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09F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14E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BE2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CF0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6ED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3CB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458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A6E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021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6D0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064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BB9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R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55E3" w14:textId="1A51339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9F63" w14:textId="3835D8D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5C1A" w14:textId="04CB880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21B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71BF" w14:textId="0F2ED7B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611BAB31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021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551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2F9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7E9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CB3D" w14:textId="1316CA3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AF3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927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D62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070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A39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77A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0F9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EA5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F6E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000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A24D" w14:textId="6C58A36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4AEC" w14:textId="1F81973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2F9B" w14:textId="4991CE2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080D" w14:textId="799E6D1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C42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AF16" w14:textId="4DCC94D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37E3B522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6C9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A50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3AE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AA4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571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D92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F93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9E2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4E2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18E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EF6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C63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F61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9C3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B01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XT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22FA" w14:textId="3C7651C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8D82" w14:textId="222BDAB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B961" w14:textId="07728AC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692C" w14:textId="5041D3A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99E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C906" w14:textId="0861505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04B155F2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BDE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3DF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91B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D08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9E7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34F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AE1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976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2B5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239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04D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78C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372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9AA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90F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21D7" w14:textId="1854B71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E630" w14:textId="05007C6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71F1" w14:textId="7EB1DBE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EE5C" w14:textId="084E0E4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280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378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4 B, 1 W</w:t>
            </w:r>
          </w:p>
        </w:tc>
      </w:tr>
      <w:tr w:rsidR="00AD4B00" w:rsidRPr="00B119B2" w14:paraId="1B0885F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CA0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5E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DC6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6EA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AD7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8B8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4C5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187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C20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6C1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86E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04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588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D5C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24BC" w14:textId="3585854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R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1A4A" w14:textId="5E57522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4220" w14:textId="56F6AB8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BD24" w14:textId="5020522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B6B0" w14:textId="02FDA8A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690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6139" w14:textId="583AA38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2F4C914D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792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880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78B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EE3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260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561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0E3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335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334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C84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AD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CA9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43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DD67" w14:textId="5CA0E5C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XT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9BB3" w14:textId="239C3C2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EF5B" w14:textId="3BBC0F0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3AEA" w14:textId="3899C3E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206F" w14:textId="7DFE5E5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4539" w14:textId="2277455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822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37E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3848F5C7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F34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403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574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9FC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412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4C6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EFB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9AC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2AE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56E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A3B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0A6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30F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5C6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AC04" w14:textId="54AC0AE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C076" w14:textId="672BE44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52C0" w14:textId="19E1BB9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4819" w14:textId="03E60EA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B155" w14:textId="2BCD207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0A4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391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76C024C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9A6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235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2DE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DA9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033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DED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E9F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006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ED8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1F2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7C0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F65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C46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220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2242" w14:textId="7763627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3544" w14:textId="3AC5B5B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2BC7" w14:textId="4DD90DC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1C00" w14:textId="1AF1DB5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1A60" w14:textId="4B7868D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8E5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AC05" w14:textId="655B61A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423EC484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459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3B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30D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856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2CA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44D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3EA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763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FFB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DFF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96B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F85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5B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4B6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8DEC" w14:textId="7DBDA06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6DBA" w14:textId="6EBE6DD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4DFC" w14:textId="1A89EC8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BF72" w14:textId="38442C9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5EC5" w14:textId="2A6FA17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63D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F26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227B2054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C74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F78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097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393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50D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421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3B1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50F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5C5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4CA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18D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44E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265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C75" w14:textId="1792B27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5A11" w14:textId="71D6583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17DE" w14:textId="470280D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6362" w14:textId="461633C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883C" w14:textId="5CCDAB3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3347" w14:textId="592F41B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D73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9AE5" w14:textId="04F8DB4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U</w:t>
            </w:r>
          </w:p>
        </w:tc>
      </w:tr>
      <w:tr w:rsidR="00AD4B00" w:rsidRPr="00B119B2" w14:paraId="2A0A22AB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07E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735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5A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3E7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354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64D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BFA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458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668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176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177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1CA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0622" w14:textId="5A02004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540A" w14:textId="19D24FF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F00E" w14:textId="3452368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1CA3" w14:textId="5101DE2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3AA2" w14:textId="4FB4A8E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3325" w14:textId="60C18AB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D833" w14:textId="7BF3DA5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FA7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5EB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4558FDB5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69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88B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71E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BFE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8BE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646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5EB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B0B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C16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C96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725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D388" w14:textId="550CDEA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127F" w14:textId="69C58CD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8958" w14:textId="5AB929D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F4CC" w14:textId="0C85E74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0B74" w14:textId="0805888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36B6" w14:textId="5753435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A83A" w14:textId="304B1F1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972E" w14:textId="4CF4C84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EF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7E9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75413FB4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F1F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F86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79C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B92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63B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EBF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B72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2B2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9AA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062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D79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D31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8F33" w14:textId="65B4A04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4995" w14:textId="5D7615D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997D" w14:textId="162FD21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51BD" w14:textId="439B63B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86EA" w14:textId="3B4C650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B53F" w14:textId="7CCB99D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FD7E" w14:textId="29D911E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88D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7CB0" w14:textId="079104F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16964D23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DF7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C00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8FE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9C2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D71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736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45C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E94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60A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CDA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D00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154F" w14:textId="6178521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2CFA" w14:textId="5FF23EC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2BEB" w14:textId="6B6047B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9996" w14:textId="67AD14D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C058" w14:textId="7606888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A4A" w14:textId="73B1656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3F6C" w14:textId="778B4A9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D359" w14:textId="35BAB6D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D14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6EE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74771218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EF5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A15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235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56B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4DF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A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0D3A" w14:textId="570614E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189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9E1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CF0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8206" w14:textId="1F5D9D5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1B83" w14:textId="656AEDB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49AF" w14:textId="522FA6F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70ED" w14:textId="0925C8E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1055" w14:textId="0999C22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7DB9" w14:textId="6AB92EE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EAD1" w14:textId="5D490F4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07C6" w14:textId="56DB51C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2B72" w14:textId="36DD5AB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7947" w14:textId="64ED2DD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498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98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2102F2D5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097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357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13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2F29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C1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94A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3FA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F51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549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B5F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A1E9" w14:textId="7A0550E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4CCC" w14:textId="38FD6AB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2744" w14:textId="6CF2A16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50F6" w14:textId="3326C07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F7E8" w14:textId="70B34DC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79F0" w14:textId="29BAD6D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D35D" w14:textId="7FD15F3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7532" w14:textId="1E3E515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D3E8" w14:textId="57C25AF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55D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8B1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3D414D48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AA6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D14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FED7" w14:textId="56291EC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5AB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0BC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91D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9A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99E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C395" w14:textId="028DCE9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XT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0497" w14:textId="153A859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1069" w14:textId="0122CCF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7A37" w14:textId="2F1D0C0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34D" w14:textId="086401A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5A36" w14:textId="7FA11C9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B044" w14:textId="62D344D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1B0F" w14:textId="5E046B6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001E" w14:textId="6A9A42C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4782" w14:textId="3B01F5F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FA14" w14:textId="5545B46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9F6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90A9" w14:textId="6E26018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3E6A64E0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8B3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72F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0C0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448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B18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802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26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F8C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C215" w14:textId="4315371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SXT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5B6C" w14:textId="1FEE427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161F" w14:textId="1277DCE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A5F0" w14:textId="1B61E9A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B9A3" w14:textId="164C6DF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66B2" w14:textId="0D22E06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BB9E" w14:textId="0E0813E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671A" w14:textId="66EF829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2DF5" w14:textId="0D72C61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DDDB" w14:textId="0726EA6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E9D4" w14:textId="7AFC31A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70F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6C7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</w:tr>
      <w:tr w:rsidR="00AD4B00" w:rsidRPr="00B119B2" w14:paraId="35062424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AAD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95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C7C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B88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B73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IP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486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3AC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DA9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18C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B9A0" w14:textId="380A06F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0A77" w14:textId="73BA4B8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3AD0" w14:textId="4CF1834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379F" w14:textId="6845AB2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A48F" w14:textId="53C3129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B499" w14:textId="7DADF40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49B2" w14:textId="1577154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EBA9" w14:textId="1477CD6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7C80" w14:textId="53100AB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06A0" w14:textId="2977D29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16F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0E4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026ECD02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FF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93C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800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2EE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B53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2D6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E9E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4DC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21A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4416" w14:textId="74D6C8F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C4DA" w14:textId="6EE88AF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B644" w14:textId="6A27FA7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04B9" w14:textId="1AC0DE9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2BFC" w14:textId="7427BFC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4945" w14:textId="33F6658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DD64" w14:textId="0EA2CE1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32F2" w14:textId="16C8B8C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6426" w14:textId="2D653FC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F7C6" w14:textId="204D53F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250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071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4F8F1639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7C6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2C0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FB0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2AA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579A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851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Z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7F0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130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9598" w14:textId="519B294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A0B7" w14:textId="488BA75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64AD" w14:textId="309F9BE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EC4F" w14:textId="762DE5C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3A9" w14:textId="59D602B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66BE" w14:textId="0232786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5386" w14:textId="6541C60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26FA" w14:textId="2758019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22DC" w14:textId="7642146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03D4" w14:textId="6014F09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8E72" w14:textId="1E5E5D1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684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725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600FF507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5F66" w14:textId="2525465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ABF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E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E96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5FD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C17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N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068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K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E16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181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R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2B1D" w14:textId="220775E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C6E3" w14:textId="13430F0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B3A6" w14:textId="0EA3B5B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E88F" w14:textId="397FF0B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762A" w14:textId="7C42B39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F649" w14:textId="25F14FA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1DDF" w14:textId="358A57D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B534" w14:textId="1757E11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406A" w14:textId="2162117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0903" w14:textId="4A45806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8BEF" w14:textId="675B349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337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BF7E" w14:textId="30FDBB3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52026F1F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E67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04D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146E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8A8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AM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B987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462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7B3D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BAC9" w14:textId="1104A49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92E1" w14:textId="7A2C279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7DC2" w14:textId="0AF80F7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41E9" w14:textId="697738C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5799" w14:textId="1DCAFD1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34CA" w14:textId="0F5D504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09AB" w14:textId="09DD683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B3B8" w14:textId="0DF4F20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8870" w14:textId="08F6F3A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0E6D" w14:textId="04ED3A9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27FE" w14:textId="1BED50D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FE2F" w14:textId="7A42A1A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32C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F71A" w14:textId="6940EFF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B</w:t>
            </w:r>
          </w:p>
        </w:tc>
      </w:tr>
      <w:tr w:rsidR="00AD4B00" w:rsidRPr="00B119B2" w14:paraId="32AD173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C77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D37C" w14:textId="7B43B93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F8D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295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D58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726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DO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F6B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EE5A" w14:textId="702559E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AFC4" w14:textId="63F7EF7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A71A" w14:textId="39AB0A7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736D" w14:textId="71BC52D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F46A" w14:textId="60C2C80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5BD9" w14:textId="2B80071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8FC3" w14:textId="699BC0D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1651" w14:textId="1741AB4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D93F" w14:textId="4D54C55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2C17" w14:textId="48229E4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3EE7" w14:textId="731FBCB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07E0" w14:textId="2396F8D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DBB0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DB70" w14:textId="71D62E64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2A9763EF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E71C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EB3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B41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C46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I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36D4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NO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1836" w14:textId="40BEB90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CE78" w14:textId="6FCDF1F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BF4B" w14:textId="4AC8DDE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50B9" w14:textId="16F50DD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B70E" w14:textId="522058F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2A7" w14:textId="3E025C4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9DD8" w14:textId="7B9B6B2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44C2" w14:textId="146BBDE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7F6D" w14:textId="0461C41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2DDE" w14:textId="35ACEA3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A379" w14:textId="45A238D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1C52" w14:textId="7B6B696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3494" w14:textId="62B81B7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3DA" w14:textId="4C0380B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9CC1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788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2 W, 1 U</w:t>
            </w:r>
          </w:p>
        </w:tc>
      </w:tr>
      <w:tr w:rsidR="00AD4B00" w:rsidRPr="00B119B2" w14:paraId="7180A40B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8FD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A73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8B5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A3AB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CX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76D1" w14:textId="3D6E0BC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0366" w14:textId="41C6B19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7DF" w14:textId="7E973DE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3B5B" w14:textId="0B2E972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E7A0" w14:textId="156A14C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CF9A" w14:textId="21ABED1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FEB1" w14:textId="5BB23F5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AB89" w14:textId="60343C0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7B70" w14:textId="4EF0A3F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5B45" w14:textId="00CE8A55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28E8" w14:textId="0E9D855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00A8" w14:textId="4C10553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0599" w14:textId="29A2B7DA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8CE3" w14:textId="6273E848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8CD2" w14:textId="13A2F3F1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4283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567C" w14:textId="6D75199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  <w:tr w:rsidR="00AD4B00" w:rsidRPr="00B119B2" w14:paraId="15CB252A" w14:textId="77777777" w:rsidTr="00921EB4">
        <w:trPr>
          <w:trHeight w:val="20"/>
          <w:jc w:val="center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2165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1302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FC2F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FOX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635A" w14:textId="4063F380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4A17" w14:textId="5581452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1864" w14:textId="5B469FD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8B79" w14:textId="3F6FD20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5DF4" w14:textId="3FDA24B9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0793" w14:textId="2EBFAB8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5324" w14:textId="0A24C14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6385" w14:textId="3F1762BC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BE2E" w14:textId="7F33AAFF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D4E3" w14:textId="7C33FDA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CAB3" w14:textId="71961993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24BF" w14:textId="266001A2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868F" w14:textId="4C2B669D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E740" w14:textId="380C68CE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7125" w14:textId="4F1D8386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6BB1" w14:textId="3A4B799B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1136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0908" w14:textId="77777777" w:rsidR="00AD4B00" w:rsidRPr="00AD4B00" w:rsidRDefault="00AD4B00" w:rsidP="00B119B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</w:pPr>
            <w:r w:rsidRPr="00AD4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US"/>
              </w:rPr>
              <w:t>W</w:t>
            </w:r>
          </w:p>
        </w:tc>
      </w:tr>
    </w:tbl>
    <w:p w14:paraId="3227B57D" w14:textId="5E8EC829" w:rsidR="007B64A6" w:rsidRDefault="007B64A6" w:rsidP="00B119B2">
      <w:pPr>
        <w:suppressLineNumbers/>
        <w:autoSpaceDE w:val="0"/>
        <w:autoSpaceDN w:val="0"/>
        <w:adjustRightInd w:val="0"/>
        <w:ind w:left="567" w:right="658"/>
        <w:jc w:val="both"/>
        <w:rPr>
          <w:b/>
          <w:bCs/>
          <w:sz w:val="18"/>
          <w:szCs w:val="18"/>
        </w:rPr>
      </w:pPr>
      <w:r w:rsidRPr="004A7577">
        <w:rPr>
          <w:b/>
          <w:bCs/>
          <w:sz w:val="18"/>
          <w:szCs w:val="18"/>
        </w:rPr>
        <w:t>W, wound</w:t>
      </w:r>
      <w:r w:rsidRPr="0087403D">
        <w:rPr>
          <w:b/>
          <w:bCs/>
          <w:sz w:val="18"/>
          <w:szCs w:val="18"/>
        </w:rPr>
        <w:t xml:space="preserve"> is the </w:t>
      </w:r>
      <w:r w:rsidRPr="004A7577">
        <w:rPr>
          <w:b/>
          <w:bCs/>
          <w:sz w:val="18"/>
          <w:szCs w:val="18"/>
        </w:rPr>
        <w:t>isolate source; B, burn</w:t>
      </w:r>
      <w:r w:rsidRPr="0087403D">
        <w:rPr>
          <w:b/>
          <w:bCs/>
          <w:sz w:val="18"/>
          <w:szCs w:val="18"/>
        </w:rPr>
        <w:t xml:space="preserve"> is the </w:t>
      </w:r>
      <w:r w:rsidRPr="004A7577">
        <w:rPr>
          <w:b/>
          <w:bCs/>
          <w:sz w:val="18"/>
          <w:szCs w:val="18"/>
        </w:rPr>
        <w:t xml:space="preserve">isolate source; U, </w:t>
      </w:r>
      <w:r w:rsidRPr="0087403D">
        <w:rPr>
          <w:b/>
          <w:bCs/>
          <w:sz w:val="18"/>
          <w:szCs w:val="18"/>
        </w:rPr>
        <w:t xml:space="preserve">urine is the </w:t>
      </w:r>
      <w:r w:rsidRPr="004A7577">
        <w:rPr>
          <w:b/>
          <w:bCs/>
          <w:sz w:val="18"/>
          <w:szCs w:val="18"/>
        </w:rPr>
        <w:t xml:space="preserve">isolate source; S, </w:t>
      </w:r>
      <w:r w:rsidRPr="0087403D">
        <w:rPr>
          <w:b/>
          <w:bCs/>
          <w:sz w:val="18"/>
          <w:szCs w:val="18"/>
        </w:rPr>
        <w:t xml:space="preserve">sputum is the </w:t>
      </w:r>
      <w:r w:rsidRPr="004A7577">
        <w:rPr>
          <w:b/>
          <w:bCs/>
          <w:sz w:val="18"/>
          <w:szCs w:val="18"/>
        </w:rPr>
        <w:t>isolate source; E, Endotracheal aspirate</w:t>
      </w:r>
      <w:r w:rsidRPr="0087403D">
        <w:rPr>
          <w:b/>
          <w:bCs/>
          <w:sz w:val="18"/>
          <w:szCs w:val="18"/>
        </w:rPr>
        <w:t xml:space="preserve"> is the </w:t>
      </w:r>
      <w:r w:rsidRPr="004A7577">
        <w:rPr>
          <w:b/>
          <w:bCs/>
          <w:sz w:val="18"/>
          <w:szCs w:val="18"/>
        </w:rPr>
        <w:t xml:space="preserve">isolate source; P, penicillin G; OX, oxacillin; AMC, amoxicillin / clavulanic acid; SAM, ampicillin / </w:t>
      </w:r>
      <w:proofErr w:type="spellStart"/>
      <w:r w:rsidRPr="004A7577">
        <w:rPr>
          <w:b/>
          <w:bCs/>
          <w:sz w:val="18"/>
          <w:szCs w:val="18"/>
        </w:rPr>
        <w:t>sulbactam</w:t>
      </w:r>
      <w:proofErr w:type="spellEnd"/>
      <w:r w:rsidRPr="004A7577">
        <w:rPr>
          <w:b/>
          <w:bCs/>
          <w:sz w:val="18"/>
          <w:szCs w:val="18"/>
        </w:rPr>
        <w:t xml:space="preserve">; FEP, </w:t>
      </w:r>
      <w:proofErr w:type="spellStart"/>
      <w:r w:rsidRPr="004A7577">
        <w:rPr>
          <w:b/>
          <w:bCs/>
          <w:sz w:val="18"/>
          <w:szCs w:val="18"/>
        </w:rPr>
        <w:t>cefepime</w:t>
      </w:r>
      <w:proofErr w:type="spellEnd"/>
      <w:r w:rsidRPr="004A7577">
        <w:rPr>
          <w:b/>
          <w:bCs/>
          <w:sz w:val="18"/>
          <w:szCs w:val="18"/>
        </w:rPr>
        <w:t xml:space="preserve">; CXM, </w:t>
      </w:r>
      <w:proofErr w:type="spellStart"/>
      <w:r w:rsidRPr="004A7577">
        <w:rPr>
          <w:b/>
          <w:bCs/>
          <w:sz w:val="18"/>
          <w:szCs w:val="18"/>
        </w:rPr>
        <w:t>ceforuxime</w:t>
      </w:r>
      <w:proofErr w:type="spellEnd"/>
      <w:r w:rsidRPr="004A7577">
        <w:rPr>
          <w:b/>
          <w:bCs/>
          <w:sz w:val="18"/>
          <w:szCs w:val="18"/>
        </w:rPr>
        <w:t xml:space="preserve">; CFP, </w:t>
      </w:r>
      <w:proofErr w:type="spellStart"/>
      <w:r w:rsidRPr="004A7577">
        <w:rPr>
          <w:b/>
          <w:bCs/>
          <w:sz w:val="18"/>
          <w:szCs w:val="18"/>
        </w:rPr>
        <w:t>cefoperazone</w:t>
      </w:r>
      <w:proofErr w:type="spellEnd"/>
      <w:r w:rsidRPr="004A7577">
        <w:rPr>
          <w:b/>
          <w:bCs/>
          <w:sz w:val="18"/>
          <w:szCs w:val="18"/>
        </w:rPr>
        <w:t xml:space="preserve">; IMP, </w:t>
      </w:r>
      <w:proofErr w:type="spellStart"/>
      <w:r w:rsidRPr="004A7577">
        <w:rPr>
          <w:b/>
          <w:bCs/>
          <w:sz w:val="18"/>
          <w:szCs w:val="18"/>
        </w:rPr>
        <w:t>imipenem</w:t>
      </w:r>
      <w:proofErr w:type="spellEnd"/>
      <w:r w:rsidRPr="004A7577">
        <w:rPr>
          <w:b/>
          <w:bCs/>
          <w:sz w:val="18"/>
          <w:szCs w:val="18"/>
        </w:rPr>
        <w:t xml:space="preserve">; E, erythromycin; AZM, azithromycin; DA, clindamycin; C, chloramphenicol; AMK, amikacin; CN, gentamicin; RA, rifampin; SXT, </w:t>
      </w:r>
      <w:proofErr w:type="spellStart"/>
      <w:r w:rsidRPr="004A7577">
        <w:rPr>
          <w:b/>
          <w:bCs/>
          <w:sz w:val="18"/>
          <w:szCs w:val="18"/>
        </w:rPr>
        <w:t>sulphamethoxazole</w:t>
      </w:r>
      <w:proofErr w:type="spellEnd"/>
      <w:r w:rsidRPr="004A7577">
        <w:rPr>
          <w:b/>
          <w:bCs/>
          <w:sz w:val="18"/>
          <w:szCs w:val="18"/>
        </w:rPr>
        <w:t xml:space="preserve"> / trimethoprim; DO, doxycycline; NOR, norfloxacin;  CIP, ciprofloxacin</w:t>
      </w:r>
      <w:r w:rsidR="00A86020">
        <w:rPr>
          <w:b/>
          <w:bCs/>
          <w:sz w:val="18"/>
          <w:szCs w:val="18"/>
        </w:rPr>
        <w:t>.</w:t>
      </w:r>
      <w:r w:rsidR="00B27BE1">
        <w:rPr>
          <w:b/>
          <w:bCs/>
          <w:sz w:val="18"/>
          <w:szCs w:val="18"/>
        </w:rPr>
        <w:t xml:space="preserve"> </w:t>
      </w:r>
      <w:bookmarkStart w:id="1" w:name="_Hlk103302866"/>
      <w:r w:rsidR="00B27BE1">
        <w:rPr>
          <w:b/>
          <w:bCs/>
          <w:sz w:val="18"/>
          <w:szCs w:val="18"/>
        </w:rPr>
        <w:t xml:space="preserve">The antibiotics, mentioned in each row, are those to which each isolate was resistant. </w:t>
      </w:r>
    </w:p>
    <w:bookmarkEnd w:id="1"/>
    <w:p w14:paraId="2EF2D440" w14:textId="77777777" w:rsidR="00A170BE" w:rsidRDefault="00A170BE" w:rsidP="00B119B2">
      <w:pPr>
        <w:suppressLineNumbers/>
        <w:autoSpaceDE w:val="0"/>
        <w:autoSpaceDN w:val="0"/>
        <w:adjustRightInd w:val="0"/>
        <w:ind w:left="567" w:right="658"/>
        <w:jc w:val="both"/>
        <w:rPr>
          <w:b/>
          <w:bCs/>
          <w:sz w:val="18"/>
          <w:szCs w:val="18"/>
        </w:rPr>
      </w:pPr>
    </w:p>
    <w:p w14:paraId="0280AAE4" w14:textId="37C7B289" w:rsidR="00B554CD" w:rsidRPr="00A3039A" w:rsidRDefault="00B554CD" w:rsidP="00A3039A">
      <w:pPr>
        <w:tabs>
          <w:tab w:val="left" w:pos="1080"/>
        </w:tabs>
        <w:rPr>
          <w:rFonts w:asciiTheme="majorBidi" w:hAnsiTheme="majorBidi" w:cstheme="majorBidi"/>
          <w:sz w:val="18"/>
          <w:szCs w:val="18"/>
        </w:rPr>
      </w:pPr>
    </w:p>
    <w:sectPr w:rsidR="00B554CD" w:rsidRPr="00A3039A" w:rsidSect="00A3039A">
      <w:footerReference w:type="default" r:id="rId8"/>
      <w:pgSz w:w="16840" w:h="11907" w:orient="landscape" w:code="9"/>
      <w:pgMar w:top="720" w:right="720" w:bottom="720" w:left="720" w:header="397" w:footer="397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09455" w14:textId="77777777" w:rsidR="009F26C1" w:rsidRDefault="009F26C1" w:rsidP="00C23320">
      <w:r>
        <w:separator/>
      </w:r>
    </w:p>
  </w:endnote>
  <w:endnote w:type="continuationSeparator" w:id="0">
    <w:p w14:paraId="45191BE0" w14:textId="77777777" w:rsidR="009F26C1" w:rsidRDefault="009F26C1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831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368D1" w14:textId="776EE7AA" w:rsidR="00FF0A5A" w:rsidRDefault="00FF0A5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C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908AE6" w14:textId="77777777" w:rsidR="00FF0A5A" w:rsidRDefault="00FF0A5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B39D7" w14:textId="77777777" w:rsidR="009F26C1" w:rsidRDefault="009F26C1" w:rsidP="00C23320">
      <w:r>
        <w:separator/>
      </w:r>
    </w:p>
  </w:footnote>
  <w:footnote w:type="continuationSeparator" w:id="0">
    <w:p w14:paraId="30F4E893" w14:textId="77777777" w:rsidR="009F26C1" w:rsidRDefault="009F26C1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37CAB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26C1"/>
    <w:rsid w:val="009F4ED8"/>
    <w:rsid w:val="00A01DF2"/>
    <w:rsid w:val="00A05F6D"/>
    <w:rsid w:val="00A15B60"/>
    <w:rsid w:val="00A170BE"/>
    <w:rsid w:val="00A212B7"/>
    <w:rsid w:val="00A25F7E"/>
    <w:rsid w:val="00A3039A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06364"/>
    <w:rsid w:val="00B119B2"/>
    <w:rsid w:val="00B16FA9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2F14E-A185-4F45-93CC-6D966F3D7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Pages>1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5</cp:revision>
  <cp:lastPrinted>2021-11-28T22:04:00Z</cp:lastPrinted>
  <dcterms:created xsi:type="dcterms:W3CDTF">2021-11-24T19:32:00Z</dcterms:created>
  <dcterms:modified xsi:type="dcterms:W3CDTF">2022-07-06T19:01:00Z</dcterms:modified>
</cp:coreProperties>
</file>